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1B48E" w14:textId="77777777" w:rsidR="000C13ED" w:rsidRDefault="008B31AB" w:rsidP="00882A28">
      <w:pPr>
        <w:rPr>
          <w:rFonts w:ascii="Cambria" w:eastAsia="Times New Roman" w:hAnsi="Cambria" w:cs="Times New Roman"/>
          <w:color w:val="212121"/>
          <w:sz w:val="30"/>
          <w:szCs w:val="30"/>
        </w:rPr>
      </w:pPr>
      <w:r w:rsidRPr="008B31AB">
        <w:rPr>
          <w:rFonts w:ascii="Cambria" w:eastAsia="Times New Roman" w:hAnsi="Cambria" w:cs="Times New Roman"/>
          <w:noProof/>
          <w:color w:val="212121"/>
          <w:sz w:val="30"/>
          <w:szCs w:val="30"/>
        </w:rPr>
        <w:drawing>
          <wp:inline distT="0" distB="0" distL="0" distR="0" wp14:anchorId="3178B6E6" wp14:editId="7F0D5F35">
            <wp:extent cx="4814362" cy="6654018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20528" cy="666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88E6B" w14:textId="72E3F4C0" w:rsidR="009A116F" w:rsidRPr="00F94599" w:rsidRDefault="002C40AD" w:rsidP="00F94599">
      <w:pPr>
        <w:rPr>
          <w:b/>
        </w:rPr>
      </w:pPr>
      <w:r w:rsidRPr="00F94599">
        <w:rPr>
          <w:b/>
        </w:rPr>
        <w:t xml:space="preserve">Figure </w:t>
      </w:r>
      <w:r w:rsidR="0082033B">
        <w:rPr>
          <w:b/>
        </w:rPr>
        <w:t>S1</w:t>
      </w:r>
      <w:r w:rsidRPr="00F94599">
        <w:rPr>
          <w:b/>
        </w:rPr>
        <w:t>: Correlations between original CRQA parameters and PCA dimensions</w:t>
      </w:r>
    </w:p>
    <w:p w14:paraId="3E0C68C0" w14:textId="78DC8BD5" w:rsidR="0099249F" w:rsidRPr="003D347A" w:rsidRDefault="0099249F" w:rsidP="0000763F">
      <w:pPr>
        <w:jc w:val="both"/>
        <w:rPr>
          <w:sz w:val="18"/>
        </w:rPr>
      </w:pPr>
      <w:r w:rsidRPr="003D347A">
        <w:rPr>
          <w:sz w:val="18"/>
        </w:rPr>
        <w:t xml:space="preserve">Abbreviations: </w:t>
      </w:r>
      <w:proofErr w:type="spellStart"/>
      <w:r w:rsidRPr="003D347A">
        <w:rPr>
          <w:sz w:val="18"/>
        </w:rPr>
        <w:t>CRmeancyADL</w:t>
      </w:r>
      <w:proofErr w:type="spellEnd"/>
      <w:r w:rsidRPr="003D347A">
        <w:rPr>
          <w:sz w:val="18"/>
        </w:rPr>
        <w:t xml:space="preserve">: mean average diagonal length across all pairwise CRQA </w:t>
      </w:r>
      <w:r w:rsidR="00940821" w:rsidRPr="003D347A">
        <w:rPr>
          <w:sz w:val="18"/>
        </w:rPr>
        <w:t>calculations of one individual. Cy12ADL: a</w:t>
      </w:r>
      <w:r w:rsidRPr="003D347A">
        <w:rPr>
          <w:sz w:val="18"/>
        </w:rPr>
        <w:t>verage diagonal length be</w:t>
      </w:r>
      <w:r w:rsidR="003D347A" w:rsidRPr="003D347A">
        <w:rPr>
          <w:sz w:val="18"/>
        </w:rPr>
        <w:t xml:space="preserve">tween USC 1 and 2. </w:t>
      </w:r>
      <w:proofErr w:type="spellStart"/>
      <w:r w:rsidR="003D347A" w:rsidRPr="003D347A">
        <w:rPr>
          <w:sz w:val="18"/>
        </w:rPr>
        <w:t>CRmeancyMDL</w:t>
      </w:r>
      <w:proofErr w:type="spellEnd"/>
      <w:r w:rsidR="003D347A" w:rsidRPr="003D347A">
        <w:rPr>
          <w:sz w:val="18"/>
        </w:rPr>
        <w:t>:</w:t>
      </w:r>
      <w:r w:rsidRPr="003D347A">
        <w:rPr>
          <w:sz w:val="18"/>
        </w:rPr>
        <w:t xml:space="preserve"> maximum diagonal length </w:t>
      </w:r>
      <w:proofErr w:type="spellStart"/>
      <w:r w:rsidRPr="003D347A">
        <w:rPr>
          <w:sz w:val="18"/>
        </w:rPr>
        <w:t>length</w:t>
      </w:r>
      <w:proofErr w:type="spellEnd"/>
      <w:r w:rsidRPr="003D347A">
        <w:rPr>
          <w:sz w:val="18"/>
        </w:rPr>
        <w:t xml:space="preserve"> across all pairwise CRQA calculations of one</w:t>
      </w:r>
      <w:r w:rsidR="00940821" w:rsidRPr="003D347A">
        <w:rPr>
          <w:sz w:val="18"/>
        </w:rPr>
        <w:t xml:space="preserve"> individual. Cy12MDL: m</w:t>
      </w:r>
      <w:r w:rsidRPr="003D347A">
        <w:rPr>
          <w:sz w:val="18"/>
        </w:rPr>
        <w:t xml:space="preserve">aximum diagonal </w:t>
      </w:r>
      <w:r w:rsidR="0053295C" w:rsidRPr="003D347A">
        <w:rPr>
          <w:sz w:val="18"/>
        </w:rPr>
        <w:t xml:space="preserve">length between USC 1&amp;2. </w:t>
      </w:r>
      <w:proofErr w:type="spellStart"/>
      <w:r w:rsidR="0053295C" w:rsidRPr="003D347A">
        <w:rPr>
          <w:sz w:val="18"/>
        </w:rPr>
        <w:t>CR</w:t>
      </w:r>
      <w:r w:rsidRPr="003D347A">
        <w:rPr>
          <w:sz w:val="18"/>
        </w:rPr>
        <w:t>meancyRR</w:t>
      </w:r>
      <w:proofErr w:type="spellEnd"/>
      <w:r w:rsidRPr="003D347A">
        <w:rPr>
          <w:sz w:val="18"/>
        </w:rPr>
        <w:t>:</w:t>
      </w:r>
      <w:r w:rsidR="0053295C" w:rsidRPr="003D347A">
        <w:rPr>
          <w:sz w:val="18"/>
        </w:rPr>
        <w:t xml:space="preserve"> total recurrence</w:t>
      </w:r>
      <w:r w:rsidRPr="003D347A">
        <w:rPr>
          <w:sz w:val="18"/>
        </w:rPr>
        <w:t xml:space="preserve"> </w:t>
      </w:r>
      <w:r w:rsidR="002C40AD" w:rsidRPr="003D347A">
        <w:rPr>
          <w:sz w:val="18"/>
        </w:rPr>
        <w:t xml:space="preserve">across all pairwise CRQA </w:t>
      </w:r>
      <w:r w:rsidR="0082033B" w:rsidRPr="003D347A">
        <w:rPr>
          <w:sz w:val="18"/>
        </w:rPr>
        <w:t>calculations. Cy</w:t>
      </w:r>
      <w:r w:rsidRPr="003D347A">
        <w:rPr>
          <w:sz w:val="18"/>
        </w:rPr>
        <w:t xml:space="preserve">12RR: </w:t>
      </w:r>
      <w:r w:rsidR="0053295C" w:rsidRPr="003D347A">
        <w:rPr>
          <w:sz w:val="18"/>
        </w:rPr>
        <w:t>total recurrence</w:t>
      </w:r>
      <w:r w:rsidR="00B44F81" w:rsidRPr="003D347A">
        <w:rPr>
          <w:sz w:val="18"/>
        </w:rPr>
        <w:t xml:space="preserve"> between USC 1&amp;2</w:t>
      </w:r>
      <w:r w:rsidR="00940821" w:rsidRPr="003D347A">
        <w:rPr>
          <w:sz w:val="18"/>
        </w:rPr>
        <w:t xml:space="preserve">. </w:t>
      </w:r>
      <w:proofErr w:type="spellStart"/>
      <w:r w:rsidR="00940821" w:rsidRPr="003D347A">
        <w:rPr>
          <w:sz w:val="18"/>
        </w:rPr>
        <w:t>CRmeancyDET</w:t>
      </w:r>
      <w:proofErr w:type="spellEnd"/>
      <w:r w:rsidR="00940821" w:rsidRPr="003D347A">
        <w:rPr>
          <w:sz w:val="18"/>
        </w:rPr>
        <w:t>: d</w:t>
      </w:r>
      <w:r w:rsidR="0053295C" w:rsidRPr="003D347A">
        <w:rPr>
          <w:sz w:val="18"/>
        </w:rPr>
        <w:t>eterminism</w:t>
      </w:r>
      <w:r w:rsidR="002C40AD" w:rsidRPr="003D347A">
        <w:rPr>
          <w:sz w:val="18"/>
        </w:rPr>
        <w:t xml:space="preserve"> across all pairwise CRQA calculations</w:t>
      </w:r>
      <w:r w:rsidRPr="003D347A">
        <w:rPr>
          <w:sz w:val="18"/>
        </w:rPr>
        <w:t>.</w:t>
      </w:r>
      <w:r w:rsidR="00940821" w:rsidRPr="003D347A">
        <w:rPr>
          <w:sz w:val="18"/>
        </w:rPr>
        <w:t xml:space="preserve"> Cy12DET: d</w:t>
      </w:r>
      <w:r w:rsidR="0053295C" w:rsidRPr="003D347A">
        <w:rPr>
          <w:sz w:val="18"/>
        </w:rPr>
        <w:t>eterminism</w:t>
      </w:r>
      <w:r w:rsidR="00B44F81" w:rsidRPr="003D347A">
        <w:rPr>
          <w:sz w:val="18"/>
        </w:rPr>
        <w:t xml:space="preserve"> between USC 1&amp;2</w:t>
      </w:r>
      <w:r w:rsidR="00940821" w:rsidRPr="003D347A">
        <w:rPr>
          <w:sz w:val="18"/>
        </w:rPr>
        <w:t xml:space="preserve">. </w:t>
      </w:r>
      <w:proofErr w:type="spellStart"/>
      <w:r w:rsidR="00940821" w:rsidRPr="003D347A">
        <w:rPr>
          <w:sz w:val="18"/>
        </w:rPr>
        <w:t>CRmeancyDENTR</w:t>
      </w:r>
      <w:proofErr w:type="spellEnd"/>
      <w:r w:rsidR="00940821" w:rsidRPr="003D347A">
        <w:rPr>
          <w:sz w:val="18"/>
        </w:rPr>
        <w:t>: e</w:t>
      </w:r>
      <w:r w:rsidR="0053295C" w:rsidRPr="003D347A">
        <w:rPr>
          <w:sz w:val="18"/>
        </w:rPr>
        <w:t>ntropy</w:t>
      </w:r>
      <w:r w:rsidR="002C40AD" w:rsidRPr="003D347A">
        <w:rPr>
          <w:sz w:val="18"/>
        </w:rPr>
        <w:t xml:space="preserve"> across all pairwise CRQA calculations</w:t>
      </w:r>
      <w:r w:rsidR="0053295C" w:rsidRPr="003D347A">
        <w:rPr>
          <w:sz w:val="18"/>
        </w:rPr>
        <w:t xml:space="preserve">. Cy12DENTR: </w:t>
      </w:r>
      <w:r w:rsidR="00940821" w:rsidRPr="003D347A">
        <w:rPr>
          <w:sz w:val="18"/>
        </w:rPr>
        <w:t>e</w:t>
      </w:r>
      <w:r w:rsidR="00B44F81" w:rsidRPr="003D347A">
        <w:rPr>
          <w:sz w:val="18"/>
        </w:rPr>
        <w:t>ntropy between USC 1&amp;2.</w:t>
      </w:r>
      <w:r w:rsidR="000A574D" w:rsidRPr="003D347A">
        <w:rPr>
          <w:sz w:val="18"/>
        </w:rPr>
        <w:t xml:space="preserve"> Test: Pearson correlations.</w:t>
      </w:r>
    </w:p>
    <w:p w14:paraId="07B7CE79" w14:textId="679C8C51" w:rsidR="00801014" w:rsidRPr="00882A28" w:rsidRDefault="00801014" w:rsidP="009B5DF9">
      <w:pPr>
        <w:spacing w:line="240" w:lineRule="auto"/>
      </w:pPr>
    </w:p>
    <w:sectPr w:rsidR="00801014" w:rsidRPr="00882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CEC5DD" w14:textId="77777777" w:rsidR="00FE17AD" w:rsidRDefault="00FE17AD" w:rsidP="00421F4C">
      <w:pPr>
        <w:spacing w:after="0" w:line="240" w:lineRule="auto"/>
      </w:pPr>
      <w:r>
        <w:separator/>
      </w:r>
    </w:p>
  </w:endnote>
  <w:endnote w:type="continuationSeparator" w:id="0">
    <w:p w14:paraId="0AD1B426" w14:textId="77777777" w:rsidR="00FE17AD" w:rsidRDefault="00FE17AD" w:rsidP="00421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73CC12" w14:textId="77777777" w:rsidR="00FE17AD" w:rsidRDefault="00FE17AD" w:rsidP="00421F4C">
      <w:pPr>
        <w:spacing w:after="0" w:line="240" w:lineRule="auto"/>
      </w:pPr>
      <w:r>
        <w:separator/>
      </w:r>
    </w:p>
  </w:footnote>
  <w:footnote w:type="continuationSeparator" w:id="0">
    <w:p w14:paraId="6A1C906E" w14:textId="77777777" w:rsidR="00FE17AD" w:rsidRDefault="00FE17AD" w:rsidP="00421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D26E0F"/>
    <w:multiLevelType w:val="multilevel"/>
    <w:tmpl w:val="0409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791871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A28"/>
    <w:rsid w:val="000074D5"/>
    <w:rsid w:val="0000763F"/>
    <w:rsid w:val="00095787"/>
    <w:rsid w:val="000A574D"/>
    <w:rsid w:val="000B3E7E"/>
    <w:rsid w:val="000C13ED"/>
    <w:rsid w:val="000E2EA6"/>
    <w:rsid w:val="000E4402"/>
    <w:rsid w:val="000F34E7"/>
    <w:rsid w:val="00102A3B"/>
    <w:rsid w:val="001174EE"/>
    <w:rsid w:val="0014341A"/>
    <w:rsid w:val="00175248"/>
    <w:rsid w:val="0018410F"/>
    <w:rsid w:val="00186BB2"/>
    <w:rsid w:val="001C1F84"/>
    <w:rsid w:val="001F71F5"/>
    <w:rsid w:val="00220CAE"/>
    <w:rsid w:val="002638D9"/>
    <w:rsid w:val="00267B0B"/>
    <w:rsid w:val="002802E8"/>
    <w:rsid w:val="002C0EEE"/>
    <w:rsid w:val="002C40AD"/>
    <w:rsid w:val="002C5605"/>
    <w:rsid w:val="00300894"/>
    <w:rsid w:val="003171EE"/>
    <w:rsid w:val="00342398"/>
    <w:rsid w:val="003528E8"/>
    <w:rsid w:val="00365AAA"/>
    <w:rsid w:val="003A29A3"/>
    <w:rsid w:val="003A5506"/>
    <w:rsid w:val="003A5B93"/>
    <w:rsid w:val="003C3A90"/>
    <w:rsid w:val="003D347A"/>
    <w:rsid w:val="003D593B"/>
    <w:rsid w:val="00421F4C"/>
    <w:rsid w:val="00423ADF"/>
    <w:rsid w:val="00445E6F"/>
    <w:rsid w:val="00466663"/>
    <w:rsid w:val="00492F2F"/>
    <w:rsid w:val="0049731C"/>
    <w:rsid w:val="004F6EBA"/>
    <w:rsid w:val="0050522E"/>
    <w:rsid w:val="0053295C"/>
    <w:rsid w:val="00596F8C"/>
    <w:rsid w:val="005C0FD4"/>
    <w:rsid w:val="005C67B5"/>
    <w:rsid w:val="00601505"/>
    <w:rsid w:val="006162FE"/>
    <w:rsid w:val="006200E4"/>
    <w:rsid w:val="0064720A"/>
    <w:rsid w:val="006A292F"/>
    <w:rsid w:val="006A304D"/>
    <w:rsid w:val="006A5C55"/>
    <w:rsid w:val="006B42B9"/>
    <w:rsid w:val="006C5FBD"/>
    <w:rsid w:val="00721FFC"/>
    <w:rsid w:val="007A0A41"/>
    <w:rsid w:val="007B57B9"/>
    <w:rsid w:val="007C5E61"/>
    <w:rsid w:val="007C5E88"/>
    <w:rsid w:val="007F6302"/>
    <w:rsid w:val="00801014"/>
    <w:rsid w:val="0082033B"/>
    <w:rsid w:val="00882A28"/>
    <w:rsid w:val="008A2AF7"/>
    <w:rsid w:val="008A5B29"/>
    <w:rsid w:val="008A61DB"/>
    <w:rsid w:val="008B31AB"/>
    <w:rsid w:val="008C622F"/>
    <w:rsid w:val="008F066F"/>
    <w:rsid w:val="008F78C3"/>
    <w:rsid w:val="00940821"/>
    <w:rsid w:val="00950DBE"/>
    <w:rsid w:val="0096261A"/>
    <w:rsid w:val="00980360"/>
    <w:rsid w:val="0099249F"/>
    <w:rsid w:val="009A116F"/>
    <w:rsid w:val="009B5DF9"/>
    <w:rsid w:val="009D5FD6"/>
    <w:rsid w:val="00A2476C"/>
    <w:rsid w:val="00A6108B"/>
    <w:rsid w:val="00A77528"/>
    <w:rsid w:val="00A86813"/>
    <w:rsid w:val="00A87860"/>
    <w:rsid w:val="00A90A12"/>
    <w:rsid w:val="00A954D5"/>
    <w:rsid w:val="00AC755B"/>
    <w:rsid w:val="00AE5BFB"/>
    <w:rsid w:val="00AF320E"/>
    <w:rsid w:val="00B44F81"/>
    <w:rsid w:val="00B521F9"/>
    <w:rsid w:val="00B528E8"/>
    <w:rsid w:val="00BB35C4"/>
    <w:rsid w:val="00BC37FE"/>
    <w:rsid w:val="00BC3A36"/>
    <w:rsid w:val="00C34D30"/>
    <w:rsid w:val="00C62D7D"/>
    <w:rsid w:val="00C70A82"/>
    <w:rsid w:val="00C90305"/>
    <w:rsid w:val="00CC542C"/>
    <w:rsid w:val="00CD43DB"/>
    <w:rsid w:val="00CF1C37"/>
    <w:rsid w:val="00CF2D89"/>
    <w:rsid w:val="00D1260F"/>
    <w:rsid w:val="00D16953"/>
    <w:rsid w:val="00D61E15"/>
    <w:rsid w:val="00D8351C"/>
    <w:rsid w:val="00D91968"/>
    <w:rsid w:val="00D94A67"/>
    <w:rsid w:val="00DB6738"/>
    <w:rsid w:val="00DD50A7"/>
    <w:rsid w:val="00DD5976"/>
    <w:rsid w:val="00DE559A"/>
    <w:rsid w:val="00E00BE0"/>
    <w:rsid w:val="00E46AA7"/>
    <w:rsid w:val="00E54BAF"/>
    <w:rsid w:val="00E96695"/>
    <w:rsid w:val="00EF5096"/>
    <w:rsid w:val="00F05EBF"/>
    <w:rsid w:val="00F27989"/>
    <w:rsid w:val="00F30A44"/>
    <w:rsid w:val="00F30B39"/>
    <w:rsid w:val="00F65B36"/>
    <w:rsid w:val="00F94599"/>
    <w:rsid w:val="00FD2650"/>
    <w:rsid w:val="00FE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B9185F"/>
  <w15:chartTrackingRefBased/>
  <w15:docId w15:val="{4600DCCF-5EDD-49A7-83E2-0E86F1B5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200E4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82A28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423ADF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Theme="majorHAnsi" w:eastAsia="Times New Roman" w:hAnsiTheme="majorHAnsi" w:cs="Times New Roman"/>
      <w:bCs/>
      <w:color w:val="00B0F0"/>
      <w:sz w:val="27"/>
      <w:szCs w:val="27"/>
    </w:rPr>
  </w:style>
  <w:style w:type="paragraph" w:styleId="berschrift4">
    <w:name w:val="heading 4"/>
    <w:basedOn w:val="Standard"/>
    <w:link w:val="berschrift4Zchn"/>
    <w:uiPriority w:val="9"/>
    <w:qFormat/>
    <w:rsid w:val="00882A28"/>
    <w:pPr>
      <w:numPr>
        <w:ilvl w:val="3"/>
        <w:numId w:val="1"/>
      </w:num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50DB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50DB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50DB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50DB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50DB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23ADF"/>
    <w:rPr>
      <w:rFonts w:asciiTheme="majorHAnsi" w:eastAsia="Times New Roman" w:hAnsiTheme="majorHAnsi" w:cs="Times New Roman"/>
      <w:bCs/>
      <w:color w:val="00B0F0"/>
      <w:sz w:val="27"/>
      <w:szCs w:val="27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82A28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p">
    <w:name w:val="p"/>
    <w:basedOn w:val="Standard"/>
    <w:rsid w:val="00882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semiHidden/>
    <w:unhideWhenUsed/>
    <w:rsid w:val="00882A28"/>
    <w:rPr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82A2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200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50DB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50DB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50DB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50DB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50DB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teraturverzeichnis">
    <w:name w:val="Bibliography"/>
    <w:basedOn w:val="Standard"/>
    <w:next w:val="Standard"/>
    <w:uiPriority w:val="37"/>
    <w:unhideWhenUsed/>
    <w:rsid w:val="00801014"/>
    <w:pPr>
      <w:spacing w:after="0" w:line="480" w:lineRule="auto"/>
      <w:ind w:left="720" w:hanging="720"/>
    </w:pPr>
  </w:style>
  <w:style w:type="paragraph" w:styleId="StandardWeb">
    <w:name w:val="Normal (Web)"/>
    <w:basedOn w:val="Standard"/>
    <w:uiPriority w:val="99"/>
    <w:semiHidden/>
    <w:unhideWhenUsed/>
    <w:rsid w:val="00D169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3A5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3A55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A5506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Absatz-Standardschriftart"/>
    <w:rsid w:val="003A5506"/>
  </w:style>
  <w:style w:type="character" w:styleId="Kommentarzeichen">
    <w:name w:val="annotation reference"/>
    <w:basedOn w:val="Absatz-Standardschriftart"/>
    <w:uiPriority w:val="99"/>
    <w:semiHidden/>
    <w:unhideWhenUsed/>
    <w:rsid w:val="004666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666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6666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66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666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E2EA6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2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28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94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35831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2429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79908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66398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5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Johannes Drews</dc:creator>
  <cp:keywords/>
  <dc:description/>
  <cp:lastModifiedBy>Prof. Dr. Sebastian Wallot</cp:lastModifiedBy>
  <cp:revision>3</cp:revision>
  <dcterms:created xsi:type="dcterms:W3CDTF">2023-11-09T07:09:00Z</dcterms:created>
  <dcterms:modified xsi:type="dcterms:W3CDTF">2024-09-1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ZOTERO_PREF_1">
    <vt:lpwstr>&lt;data data-version="3" zotero-version="6.0.26"&gt;&lt;session id="ucNIuob4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  <property fmtid="{D5CDD505-2E9C-101B-9397-08002B2CF9AE}" pid="5" name="MSIP_Label_6a2630e2-1ac5-455e-8217-0156b1936a76_Enabled">
    <vt:lpwstr>true</vt:lpwstr>
  </property>
  <property fmtid="{D5CDD505-2E9C-101B-9397-08002B2CF9AE}" pid="6" name="MSIP_Label_6a2630e2-1ac5-455e-8217-0156b1936a76_SetDate">
    <vt:lpwstr>2023-04-13T13:08:34Z</vt:lpwstr>
  </property>
  <property fmtid="{D5CDD505-2E9C-101B-9397-08002B2CF9AE}" pid="7" name="MSIP_Label_6a2630e2-1ac5-455e-8217-0156b1936a76_Method">
    <vt:lpwstr>Standard</vt:lpwstr>
  </property>
  <property fmtid="{D5CDD505-2E9C-101B-9397-08002B2CF9AE}" pid="8" name="MSIP_Label_6a2630e2-1ac5-455e-8217-0156b1936a76_Name">
    <vt:lpwstr>Notclass</vt:lpwstr>
  </property>
  <property fmtid="{D5CDD505-2E9C-101B-9397-08002B2CF9AE}" pid="9" name="MSIP_Label_6a2630e2-1ac5-455e-8217-0156b1936a76_SiteId">
    <vt:lpwstr>a3927f91-cda1-4696-af89-8c9f1ceffa91</vt:lpwstr>
  </property>
  <property fmtid="{D5CDD505-2E9C-101B-9397-08002B2CF9AE}" pid="10" name="MSIP_Label_6a2630e2-1ac5-455e-8217-0156b1936a76_ActionId">
    <vt:lpwstr>bec44d40-8205-427a-827f-1fc51cf06235</vt:lpwstr>
  </property>
  <property fmtid="{D5CDD505-2E9C-101B-9397-08002B2CF9AE}" pid="11" name="MSIP_Label_6a2630e2-1ac5-455e-8217-0156b1936a76_ContentBits">
    <vt:lpwstr>0</vt:lpwstr>
  </property>
</Properties>
</file>